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18CECC" w14:textId="77777777" w:rsidR="00164B64" w:rsidRDefault="00164B64"/>
    <w:p w14:paraId="025A4D53" w14:textId="77777777" w:rsidR="00ED5449" w:rsidRPr="00522BE0" w:rsidRDefault="00ED5449" w:rsidP="00ED5449">
      <w:pPr>
        <w:spacing w:line="360" w:lineRule="auto"/>
        <w:outlineLvl w:val="0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bookmarkStart w:id="0" w:name="_Toc197105829"/>
      <w:r w:rsidRPr="00522BE0">
        <w:rPr>
          <w:rFonts w:ascii="Times New Roman" w:eastAsia="等线" w:hAnsi="Times New Roman" w:cs="Times New Roman"/>
          <w:b/>
          <w:color w:val="000000"/>
          <w:sz w:val="24"/>
          <w:szCs w:val="24"/>
        </w:rPr>
        <w:t>Supplementary Table 2. Review process for including RCTs in the meta-analysis.</w:t>
      </w:r>
      <w:bookmarkEnd w:id="0"/>
    </w:p>
    <w:tbl>
      <w:tblPr>
        <w:tblW w:w="16083" w:type="dxa"/>
        <w:tblInd w:w="-31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56"/>
        <w:gridCol w:w="956"/>
        <w:gridCol w:w="2168"/>
        <w:gridCol w:w="1057"/>
        <w:gridCol w:w="1541"/>
        <w:gridCol w:w="1565"/>
        <w:gridCol w:w="1566"/>
        <w:gridCol w:w="1490"/>
        <w:gridCol w:w="993"/>
        <w:gridCol w:w="1243"/>
        <w:gridCol w:w="947"/>
        <w:gridCol w:w="1701"/>
      </w:tblGrid>
      <w:tr w:rsidR="00571A60" w:rsidRPr="00571A60" w14:paraId="20E3112A" w14:textId="77777777" w:rsidTr="00617C53">
        <w:trPr>
          <w:trHeight w:val="542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7533B7" w14:textId="77777777" w:rsidR="00571A60" w:rsidRPr="00410D1D" w:rsidRDefault="00571A60" w:rsidP="00410D1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" w:name="_Hlk197116046"/>
            <w:r w:rsidRPr="00410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4DDD82" w14:textId="77777777" w:rsidR="00571A60" w:rsidRPr="00410D1D" w:rsidRDefault="00571A60" w:rsidP="00410D1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thor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17A4A4" w14:textId="77777777" w:rsidR="00571A60" w:rsidRPr="00410D1D" w:rsidRDefault="00571A60" w:rsidP="00410D1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itl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FF20CA" w14:textId="77777777" w:rsidR="00571A60" w:rsidRPr="00410D1D" w:rsidRDefault="00571A60" w:rsidP="00410D1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pulation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99DD6B" w14:textId="77777777" w:rsidR="00571A60" w:rsidRPr="00410D1D" w:rsidRDefault="00571A60" w:rsidP="00410D1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ervention components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D02B68" w14:textId="77777777" w:rsidR="00571A60" w:rsidRPr="00410D1D" w:rsidRDefault="00571A60" w:rsidP="00410D1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1E374E" w14:textId="77777777" w:rsidR="00571A60" w:rsidRPr="00410D1D" w:rsidRDefault="00571A60" w:rsidP="00410D1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ysical activity measurements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3C9537" w14:textId="77777777" w:rsidR="00571A60" w:rsidRPr="00410D1D" w:rsidRDefault="00571A60" w:rsidP="00410D1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et measuremen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35056C" w14:textId="77777777" w:rsidR="00571A60" w:rsidRPr="00410D1D" w:rsidRDefault="00571A60" w:rsidP="00410D1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ta-analysis for diet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1DBAAF" w14:textId="77777777" w:rsidR="00571A60" w:rsidRPr="00410D1D" w:rsidRDefault="00571A60" w:rsidP="00410D1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ta-analysis for PA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8F72C2" w14:textId="77777777" w:rsidR="00571A60" w:rsidRPr="00410D1D" w:rsidRDefault="00571A60" w:rsidP="00410D1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ghlight the effect of CG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327C9A" w14:textId="77777777" w:rsidR="00571A60" w:rsidRPr="00410D1D" w:rsidRDefault="00571A60" w:rsidP="00410D1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t suitable for meta-analysis</w:t>
            </w:r>
          </w:p>
        </w:tc>
      </w:tr>
      <w:tr w:rsidR="00617C53" w:rsidRPr="00571A60" w14:paraId="1D138FE9" w14:textId="77777777" w:rsidTr="00617C53">
        <w:trPr>
          <w:trHeight w:val="54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163D6B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3EFE72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hn et a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14E620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ffectiveness of Non-Contact Dietary Coaching in Adults with Diabetes or Prediabetes Using a Continuous Glucose Monitoring Device: A Randomized Controlled Tria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53320F" w14:textId="5F88AE85" w:rsidR="00617C53" w:rsidRPr="00410D1D" w:rsidRDefault="003E51E4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D, T2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B431AE" w14:textId="59EA3751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blinded CGM with nurse-led dietary education, feedback, individual and group coaching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E2BDF3" w14:textId="35E8727D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blinded CGM with standard care (education on PA and medication adherence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9DCFAC" w14:textId="78CE01A3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applicabl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34BC66" w14:textId="36481212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 Efficacy Lifestyle Questionnaire – Short For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2C5066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152D81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7F6D2D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8C43D9" w14:textId="4EE9DA9E" w:rsidR="00617C53" w:rsidRPr="00410D1D" w:rsidRDefault="009E0F92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0F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CGM-focused intervention reported</w:t>
            </w:r>
          </w:p>
        </w:tc>
      </w:tr>
      <w:tr w:rsidR="00617C53" w:rsidRPr="00571A60" w14:paraId="74550446" w14:textId="77777777" w:rsidTr="00617C53">
        <w:trPr>
          <w:trHeight w:val="54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849A57" w14:textId="7FA5A09D" w:rsidR="00617C53" w:rsidRPr="00F8083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F8083D" w:rsidRPr="00F8083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21B408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en et a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5BD225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nuous glucose monitoring counseling improves physical activity behaviors of individuals with type 2 diabetes: A randomized clinical tria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C1B745" w14:textId="14298B66" w:rsidR="00617C53" w:rsidRPr="00410D1D" w:rsidRDefault="003E51E4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A0BB7D" w14:textId="201A514D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blinded CGM (3 days, week 1) with retrospective CGM-based activity guidance and individualized education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459A21" w14:textId="1DA1AD41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vidualized diabetes education (90 minutes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36B729" w14:textId="13B58C9D" w:rsidR="00617C53" w:rsidRPr="00410D1D" w:rsidRDefault="00617C53" w:rsidP="00ED265A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-85" w:right="-85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BS;</w:t>
            </w:r>
            <w:r w:rsidR="00ED265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celerometers measuring frequency and intensity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1D6B32" w14:textId="44BE8935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applicab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A64C0F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data for die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C0AEB3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ta cannot be merge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FAB4EF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FC1F99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suitable data</w:t>
            </w:r>
          </w:p>
        </w:tc>
      </w:tr>
      <w:tr w:rsidR="00617C53" w:rsidRPr="00571A60" w14:paraId="2270FD9C" w14:textId="77777777" w:rsidTr="00617C53">
        <w:trPr>
          <w:trHeight w:val="54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91ED82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518CA4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en et a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F1287B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 Continuous Glucose Monitoring and Problem-Solving Intervention to Change Physical Activity Behavior in Women with Type 2 Diabetes: A Pilot Stud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BCCFF1" w14:textId="536C257F" w:rsidR="00617C53" w:rsidRPr="00410D1D" w:rsidRDefault="003E51E4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8219D6" w14:textId="7B95BB4A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M-based counseling on PA (week 1: glucose response and PA benefits); problem-solving counseling (week 4: addressing PA barriers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25CC95" w14:textId="1F43A6E2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M-based counseling on PA (week 1); attention-control diabetes education (week 4, without PA/diet components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AD0F57" w14:textId="77777777" w:rsidR="00617C53" w:rsidRPr="00617C53" w:rsidRDefault="00617C53" w:rsidP="00617C53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-85" w:right="-85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BS</w:t>
            </w:r>
            <w:r w:rsidRPr="00617C5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</w:p>
          <w:p w14:paraId="6D263F8D" w14:textId="4732656E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celerometers (a product of movement frequency and intensity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60F2BD" w14:textId="463D5084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scale of the Summary of Diabetes Self-Care Activit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4D39DD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B1C135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4DD3B6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BFD591" w14:textId="6E3BA4AE" w:rsidR="00617C53" w:rsidRPr="00410D1D" w:rsidRDefault="009E0F92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0F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CGM-focused intervention reported</w:t>
            </w:r>
          </w:p>
        </w:tc>
      </w:tr>
      <w:tr w:rsidR="00617C53" w:rsidRPr="00571A60" w14:paraId="0320B838" w14:textId="77777777" w:rsidTr="00617C53">
        <w:trPr>
          <w:trHeight w:val="54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BE0CA8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F871B6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iley et a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AFB750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f-Monitoring Using Continuous Glucose Monitors with Real-Time Feedback Improves Exercise Adherence in Individuals with Impaired Blood Glucose: A Pilot Stud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9500EF" w14:textId="09B22E0F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  <w:r w:rsidR="003E51E4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="00ED265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="003E51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2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517E9C" w14:textId="3C532188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blinded CGM with instruction on self-monitoring of exercise and blood glucose, goal-setting, and using CGM to observe exercise effects on BG; exercise sessions twice weekly for 8 week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72D979" w14:textId="41E87660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ndard care and exercise sessions twice weekly for 8 week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0DD6A4" w14:textId="661FE170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2" w:name="_Hlk197113094"/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-day PAR</w:t>
            </w:r>
            <w:bookmarkEnd w:id="2"/>
            <w:r w:rsidRPr="00617C5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Q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F029B2" w14:textId="72B68878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applicab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7C5C84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data for die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F61F67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1F7806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4C7492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7C53" w:rsidRPr="00571A60" w14:paraId="5CB22975" w14:textId="77777777" w:rsidTr="00617C53">
        <w:trPr>
          <w:trHeight w:val="54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47F225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2138F3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rel et a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B7295B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osed-Loop Insulin Therapy for People With Type 2 Diabetes Treated With an Insulin Pump: A </w:t>
            </w: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2-Week Multicenter, Open-Label Randomized, Controlled, Crossover Tria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85AEC4" w14:textId="21AE660C" w:rsidR="00617C53" w:rsidRPr="00410D1D" w:rsidRDefault="003E51E4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2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8E7FAC" w14:textId="6655BEA3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ybrid closed-loop system: Accu-Chek Insight insulin </w:t>
            </w: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ump with Dexcom G6 CGM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C4EDF5" w14:textId="68D8A276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SII (standard insulin pump therapy) and CGM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E9AF3E" w14:textId="5A44DC68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an daily PA (METs) from 1-week actimetry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F48BD4" w14:textId="0A13360C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applicab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A52799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ECDB6B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AA729C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FBA33C" w14:textId="1E735D49" w:rsidR="00617C53" w:rsidRPr="00410D1D" w:rsidRDefault="009E0F92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E0F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CGM-focused intervention reported</w:t>
            </w:r>
          </w:p>
        </w:tc>
      </w:tr>
      <w:tr w:rsidR="00617C53" w:rsidRPr="00571A60" w14:paraId="7F94C9AA" w14:textId="77777777" w:rsidTr="00617C53">
        <w:trPr>
          <w:trHeight w:val="54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ED66AA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885695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x1 et a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AF5514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emic excursion minimization in the management of type 2 diabetes: a novel intervention tested in a randomized clinical tria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497C8D" w14:textId="687DA340" w:rsidR="00617C53" w:rsidRPr="00410D1D" w:rsidRDefault="003E51E4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3C07BC" w14:textId="2261E5E8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blinded CGM with prospective guidance on diet and PA, 6 hours of group training, and tracking of BG and PA</w:t>
            </w:r>
            <w:r w:rsidRPr="00617C5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01A153" w14:textId="29C02C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ur 90-minute group sessions focused on reducing glucose excursions by education on diet and PA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96A174" w14:textId="76C5DD5A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inded activity monitor (steps/day, hours active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BCB0BD" w14:textId="1B12F65F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A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D51515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9698F9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777A34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97C606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7C53" w:rsidRPr="00571A60" w14:paraId="13A72F6F" w14:textId="77777777" w:rsidTr="00617C53">
        <w:trPr>
          <w:trHeight w:val="54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2A5E8F" w14:textId="2377CDA2" w:rsidR="00617C53" w:rsidRPr="00617C53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7A744F" w14:textId="7C0A2F39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x2 et a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CCC4CE" w14:textId="2DC29991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imizing Glucose Excursions (GEM) With Continuous Glucose Monitoring in Type 2 Diabetes: A Randomized Clinical Tria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A6DEF6" w14:textId="32E4AA67" w:rsidR="00617C53" w:rsidRPr="00410D1D" w:rsidRDefault="003E51E4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C4722F" w14:textId="7DA7D910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blinded CGM with four group sessions on minimizing glycemic excursions, including a manual and diary addressing diet, activity, and hypoglycemia management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5D67CA" w14:textId="3499B0AF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utine car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638DD1" w14:textId="3F165329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inded activity monitor (Fitbit Charge 2); average daily active minute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44782B" w14:textId="3274DBC6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A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C30361" w14:textId="5FE17DF2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658085" w14:textId="68A99B22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0057D1" w14:textId="4DB1489C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35BD2C" w14:textId="253B59AC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7C53" w:rsidRPr="00571A60" w14:paraId="13E2DCD9" w14:textId="77777777" w:rsidTr="00617C53">
        <w:trPr>
          <w:trHeight w:val="54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0977C5" w14:textId="36320AFA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448188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x et a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F73CD4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ng-term follow-up of a randomized clinical trial comparing glycemic excursion minimization (GEM) to weight loss (WL) in the management of type 2 diabet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548258" w14:textId="4494F0C5" w:rsidR="00617C53" w:rsidRPr="00410D1D" w:rsidRDefault="003E51E4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19691F" w14:textId="5993617B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blinded CGM with four 90-minute group sessions over 3 months focused on reducing post-nutrient glucose excursions through dietary and PA guidance; no maintenance provided between post</w:t>
            </w:r>
            <w:r w:rsidRPr="00617C5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sessment and follow-up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E2AD8A" w14:textId="1C1D9BE1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ur 90-minute group sessions focused on reducing post-nutrient glucose excursions through diet and PA education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287AD2" w14:textId="0F9ED434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applicabl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FCB584" w14:textId="2CDE1451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bohydrates Routinely Consumed (serving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CC39A8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CCBE6C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data for P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B1E74A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02C23F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7C53" w:rsidRPr="00571A60" w14:paraId="70938FB7" w14:textId="77777777" w:rsidTr="00617C53">
        <w:trPr>
          <w:trHeight w:val="54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1FCE5C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3C50C4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tazawa et a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28BE94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festyle Intervention With Smartphone App and isCGM for People at High Risk of Type 2 Diabetes: Randomized Tria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68227A" w14:textId="206269F9" w:rsidR="00617C53" w:rsidRPr="00410D1D" w:rsidRDefault="003E51E4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FF9A5A" w14:textId="76CE901E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blinded CGM with Health 2Sync mobile app (tracking food and PA records, diabetes-related data; providing dietary and activity guidance based on isCGM data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D16E98" w14:textId="40E1D456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lifestyle modification information; no use of healthcare-related smartphone application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8CBFD2" w14:textId="401D6A71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apanese version of the </w:t>
            </w:r>
            <w:r w:rsidRPr="00617C5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IPAQ </w:t>
            </w: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short form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A7A5D8" w14:textId="03A94E69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ief Diet History Questionnair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921F0B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BDBF16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58A3E0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93D65E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7C53" w:rsidRPr="00571A60" w14:paraId="1C1FF041" w14:textId="77777777" w:rsidTr="00617C53">
        <w:trPr>
          <w:trHeight w:val="54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FD48D4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DFD5D6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ytö et a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BF181B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odic mobile application (eMOM) with self-tracking of glucose and lifestyle improves treatment of diet-controlled gestational diabetes without human guidance: a randomized controlled tria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2D3156" w14:textId="2F885809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M</w:t>
            </w:r>
            <w:r w:rsidR="00F7557B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4 to 28 weeks’ gestation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CA8178" w14:textId="1948B6F6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blinded CGM combined with standard care and periodic use of a mobile application (eMOM) with wearable sensors, activity tracker, and food diary (1 week/month until delivery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D5882D" w14:textId="2E7B72AC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ndard car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D5E6EF" w14:textId="3E9F491D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inded accelerometer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094EB2" w14:textId="384B949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miquantitative 142-item food-frequency questionnair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1CBD7B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9E0813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A8AC6D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EB9E2C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7C53" w:rsidRPr="00571A60" w14:paraId="3FB9E351" w14:textId="77777777" w:rsidTr="00617C53">
        <w:trPr>
          <w:trHeight w:val="54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50A12B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43A0E7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e et a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DBA942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GM-based remote intervention for adults with type 1 diabetes: The FRIEND randomized clinical tria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6CB5A7" w14:textId="59A4B04C" w:rsidR="00617C53" w:rsidRPr="00410D1D" w:rsidRDefault="003E51E4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1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81C972" w14:textId="5F911685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blinded CGM with retrospective, individualized guidance on diet, medication, and PA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19E4F8" w14:textId="646377BC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blinded CGM without intervention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71CDAB" w14:textId="27CA7871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exercise sessions per week; hours of exercise per week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EBEF37" w14:textId="1C1C57BC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meals and snacks per da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44DF81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3F3F7E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738057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0F72F4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7C53" w:rsidRPr="00571A60" w14:paraId="57113CC2" w14:textId="77777777" w:rsidTr="00617C53">
        <w:trPr>
          <w:trHeight w:val="54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526ABF" w14:textId="100FA046" w:rsidR="00617C53" w:rsidRPr="00F8083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  <w:r w:rsidR="00F8083D" w:rsidRPr="00F8083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D616CD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jewska et a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CED72D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ash glucose monitoring in gestational diabetes mellitus (FLAMINGO): a randomised controlled tria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604F58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M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D0C9B1" w14:textId="1D5D0486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GM system with guidance on glycemic control, diet, and physical activity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D68CB4" w14:textId="09E6D95D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BG with guidance on glycemic control, diet, and physical activity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E0A377" w14:textId="72ACC32F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ily step count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EBF068" w14:textId="7BC06501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ating Assessment Test (EAT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72C05E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ta cannot be merge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4A8FEB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report the data of P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8005F0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707A50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suitable data.</w:t>
            </w:r>
          </w:p>
        </w:tc>
      </w:tr>
      <w:tr w:rsidR="00617C53" w:rsidRPr="00571A60" w14:paraId="764285A8" w14:textId="77777777" w:rsidTr="00617C53">
        <w:trPr>
          <w:trHeight w:val="54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54B551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BCD246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yström et a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AA9513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aluation of Effects of Continuous Glucose Monitoring on Physical Activity Habits and Blood Lipid Levels in Persons With Type 1 Diabetes Managed With Multiple Daily Insulin Injections: An Analysis Based on the GOLD Randomized Trial (GOLD 8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B1D220" w14:textId="5705FD17" w:rsidR="00617C53" w:rsidRPr="00410D1D" w:rsidRDefault="003E51E4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1D </w:t>
            </w:r>
            <w:r w:rsidR="00617C53"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 MDI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D705DF" w14:textId="01438CD9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blinded CGM with guidance on insulin dosing, bolus correction, food choices, and effects of PA on glycemic control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08F362" w14:textId="7F0785B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BG with the same guidance provided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6DD95B" w14:textId="7230873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PAQ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386155" w14:textId="4D1509C9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applicab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FADB95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data for die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C6DDF0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3D0EDD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70037C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7C53" w:rsidRPr="00571A60" w14:paraId="5AE8C998" w14:textId="77777777" w:rsidTr="00617C53">
        <w:trPr>
          <w:trHeight w:val="54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0E8786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720582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ylor et a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C8B5AD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fficacy of Real-Time Continuous Glucose Monitoring to Improve Effects of a Prescriptive Lifestyle Intervention in Type 2 Diabetes: A Pilot Stud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0E4988" w14:textId="5F991BC1" w:rsidR="00617C53" w:rsidRPr="00410D1D" w:rsidRDefault="003E51E4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27D1DA" w14:textId="7FEF2DA8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blinded CGM with prospective guidance on diet and activity, tracking of glucose, diet, and PA, and lifestyle prescription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AA842A" w14:textId="3EFE4271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inded CGM without feedback and standard tracking and prescription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9D35B8" w14:textId="1E3618EF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ven-day ambulatory accelerometer: time spent in sedentary vs. moderate/vigorous activity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22B46E" w14:textId="40F3F6F6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applicab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70989B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data for die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9B586F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9C8A45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713AC7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7C53" w:rsidRPr="00571A60" w14:paraId="2DE31A0B" w14:textId="77777777" w:rsidTr="00617C53">
        <w:trPr>
          <w:trHeight w:val="54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8ABC3D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6438D6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n et a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37EDFC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al-Time Flash Glucose Monitoring Had Better Effects on Daily Glycemic Control Compared With Retrospective Flash Glucose Monitoring in Patients With Type 2 </w:t>
            </w: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Diabetes on Premix Insulin Therap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5EEDA3" w14:textId="6C8166A0" w:rsidR="00617C53" w:rsidRPr="00410D1D" w:rsidRDefault="003E51E4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2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CF363E" w14:textId="48633526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blinded CGM with guidance on medication adjustment, tracking of diet and physical activity, </w:t>
            </w: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individual education, and study logs (recording diet and exercise daily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60D2EC" w14:textId="531BE9FF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linded CGM (with feedback post-wear), diet and PA tracking, individual education, and study log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887EE1" w14:textId="0438FB44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ily exercise time (min/day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783ABA" w14:textId="7E150B38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ergy intake, number of mea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71EC3A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80542D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29F36E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6C7576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17C53" w:rsidRPr="00571A60" w14:paraId="5779F4BF" w14:textId="77777777" w:rsidTr="00617C53">
        <w:trPr>
          <w:trHeight w:val="54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6ADA4E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45D906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oo et a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FAC51D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e of a real time continuous glucose monitoring system as a motivational device for poorly controlled type 2 diabet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7CD5A4" w14:textId="46A58631" w:rsidR="00617C53" w:rsidRPr="00410D1D" w:rsidRDefault="003E51E4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1CF42F" w14:textId="4636E142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blinded CGM with CGM-based guidance on diet and physical activity and individual education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D06F71" w14:textId="54774F34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vidual education and glucometer-based advic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4FF6A6" w14:textId="586A05F4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ercise time per week (min/week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B62BC6" w14:textId="3CB25B62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7C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day food records analyzed using Can-Pro 3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BA333B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4C3248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31B173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√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715295" w14:textId="77777777" w:rsidR="00617C53" w:rsidRPr="00410D1D" w:rsidRDefault="00617C53" w:rsidP="00617C5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10D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bookmarkEnd w:id="1"/>
    </w:tbl>
    <w:p w14:paraId="7F409B30" w14:textId="77777777" w:rsidR="00ED265A" w:rsidRDefault="00ED265A" w:rsidP="00ED265A">
      <w:pPr>
        <w:jc w:val="left"/>
        <w:rPr>
          <w:rFonts w:ascii="Times New Roman" w:hAnsi="Times New Roman" w:cs="Times New Roman"/>
        </w:rPr>
      </w:pPr>
    </w:p>
    <w:p w14:paraId="68064875" w14:textId="2C0D0843" w:rsidR="00E059A2" w:rsidRDefault="003E51E4" w:rsidP="00E059A2">
      <w:pPr>
        <w:jc w:val="left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PA, physical activity</w:t>
      </w:r>
      <w:r w:rsidR="00E059A2">
        <w:rPr>
          <w:rFonts w:ascii="Times New Roman" w:eastAsia="等线" w:hAnsi="Times New Roman" w:cs="Times New Roman"/>
          <w:sz w:val="24"/>
          <w:szCs w:val="24"/>
        </w:rPr>
        <w:t>;</w:t>
      </w:r>
      <w:r w:rsidR="00D44E4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3E51E4">
        <w:rPr>
          <w:rFonts w:ascii="Times New Roman" w:eastAsia="等线" w:hAnsi="Times New Roman" w:cs="Times New Roman"/>
          <w:sz w:val="24"/>
          <w:szCs w:val="24"/>
        </w:rPr>
        <w:t>PreD, prediabetes;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D44E4E">
        <w:rPr>
          <w:rFonts w:ascii="Times New Roman" w:eastAsia="等线" w:hAnsi="Times New Roman" w:cs="Times New Roman"/>
          <w:sz w:val="24"/>
          <w:szCs w:val="24"/>
        </w:rPr>
        <w:t>T2D</w:t>
      </w:r>
      <w:r w:rsidR="00E059A2">
        <w:rPr>
          <w:rFonts w:ascii="Times New Roman" w:eastAsia="等线" w:hAnsi="Times New Roman" w:cs="Times New Roman"/>
          <w:sz w:val="24"/>
          <w:szCs w:val="24"/>
        </w:rPr>
        <w:t>,</w:t>
      </w:r>
      <w:r w:rsidR="00E059A2" w:rsidRPr="00291EE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E059A2" w:rsidRPr="00291EED">
        <w:rPr>
          <w:rFonts w:ascii="Times New Roman" w:hAnsi="Times New Roman" w:cs="Times New Roman"/>
          <w:color w:val="000000"/>
          <w:sz w:val="24"/>
          <w:szCs w:val="24"/>
        </w:rPr>
        <w:t>type 2 diabetes</w:t>
      </w:r>
      <w:r w:rsidR="00E059A2">
        <w:rPr>
          <w:rFonts w:ascii="Times New Roman" w:eastAsia="等线" w:hAnsi="Times New Roman" w:cs="Times New Roman"/>
          <w:color w:val="000000"/>
          <w:sz w:val="24"/>
          <w:szCs w:val="24"/>
        </w:rPr>
        <w:t>;</w:t>
      </w:r>
      <w:r w:rsidR="00E059A2" w:rsidRPr="00954DFC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AFAFA"/>
        </w:rPr>
        <w:t xml:space="preserve"> </w:t>
      </w:r>
      <w:r w:rsidR="00E059A2" w:rsidRPr="00954DFC">
        <w:rPr>
          <w:rFonts w:ascii="Times New Roman" w:hAnsi="Times New Roman" w:cs="Times New Roman"/>
          <w:color w:val="000000"/>
          <w:sz w:val="24"/>
          <w:szCs w:val="24"/>
        </w:rPr>
        <w:t>CGM</w:t>
      </w:r>
      <w:r w:rsidR="00E059A2" w:rsidRPr="00954DFC">
        <w:rPr>
          <w:rFonts w:ascii="Times New Roman" w:eastAsia="等线" w:hAnsi="Times New Roman" w:cs="Times New Roman"/>
          <w:color w:val="000000"/>
          <w:sz w:val="24"/>
          <w:szCs w:val="24"/>
        </w:rPr>
        <w:t>, c</w:t>
      </w:r>
      <w:r w:rsidR="00E059A2" w:rsidRPr="00954DFC">
        <w:rPr>
          <w:rFonts w:ascii="Times New Roman" w:hAnsi="Times New Roman" w:cs="Times New Roman"/>
          <w:color w:val="000000"/>
          <w:sz w:val="24"/>
          <w:szCs w:val="24"/>
        </w:rPr>
        <w:t>ontinuous glucose monitoring</w:t>
      </w:r>
      <w:r w:rsidR="00E059A2" w:rsidRPr="00954DFC">
        <w:rPr>
          <w:rFonts w:ascii="Times New Roman" w:eastAsia="等线" w:hAnsi="Times New Roman" w:cs="Times New Roman"/>
          <w:color w:val="000000"/>
          <w:sz w:val="24"/>
          <w:szCs w:val="24"/>
        </w:rPr>
        <w:t>;</w:t>
      </w:r>
      <w:r w:rsidR="00E059A2" w:rsidRPr="00291EE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E059A2" w:rsidRPr="00291EED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AFAFA"/>
        </w:rPr>
        <w:t>SEBS</w:t>
      </w:r>
      <w:r w:rsidR="00E059A2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AFAFA"/>
        </w:rPr>
        <w:t>,</w:t>
      </w:r>
      <w:r w:rsidR="00E059A2" w:rsidRPr="00291EED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AFAFA"/>
        </w:rPr>
        <w:t xml:space="preserve"> self-efficacy for exercise behavior</w:t>
      </w:r>
      <w:r w:rsidR="00E059A2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AFAFA"/>
        </w:rPr>
        <w:t>;</w:t>
      </w:r>
      <w:r w:rsidR="00E059A2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="00E059A2" w:rsidRPr="00954DFC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AFAFA"/>
        </w:rPr>
        <w:t>7-day PAR</w:t>
      </w:r>
      <w:r w:rsidR="00E059A2">
        <w:rPr>
          <w:rFonts w:ascii="Times New Roman" w:eastAsia="宋体" w:hAnsi="Times New Roman" w:cs="Times New Roman" w:hint="eastAsia"/>
          <w:color w:val="333333"/>
          <w:sz w:val="24"/>
          <w:szCs w:val="24"/>
          <w:shd w:val="clear" w:color="auto" w:fill="FAFAFA"/>
        </w:rPr>
        <w:t>Q,</w:t>
      </w:r>
      <w:r w:rsidR="00E059A2" w:rsidRPr="00954DFC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AFAFA"/>
        </w:rPr>
        <w:t xml:space="preserve"> 7-day physical activity recall questionnaire</w:t>
      </w:r>
      <w:r w:rsidR="00E059A2">
        <w:rPr>
          <w:rFonts w:ascii="Times New Roman" w:eastAsia="宋体" w:hAnsi="Times New Roman" w:cs="Times New Roman" w:hint="eastAsia"/>
          <w:color w:val="333333"/>
          <w:sz w:val="24"/>
          <w:szCs w:val="24"/>
          <w:shd w:val="clear" w:color="auto" w:fill="FAFAFA"/>
        </w:rPr>
        <w:t xml:space="preserve">; </w:t>
      </w:r>
      <w:r w:rsidR="00E059A2" w:rsidRPr="00291EED">
        <w:rPr>
          <w:rFonts w:ascii="Times New Roman" w:eastAsia="宋体" w:hAnsi="Times New Roman" w:cs="Times New Roman"/>
          <w:sz w:val="24"/>
          <w:szCs w:val="24"/>
        </w:rPr>
        <w:t>CSII</w:t>
      </w:r>
      <w:r w:rsidR="00E059A2">
        <w:rPr>
          <w:rFonts w:ascii="Times New Roman" w:eastAsia="宋体" w:hAnsi="Times New Roman" w:cs="Times New Roman"/>
          <w:sz w:val="24"/>
          <w:szCs w:val="24"/>
        </w:rPr>
        <w:t>,</w:t>
      </w:r>
      <w:r w:rsidR="00E059A2" w:rsidRPr="00291EED">
        <w:rPr>
          <w:rFonts w:ascii="Times New Roman" w:eastAsia="宋体" w:hAnsi="Times New Roman" w:cs="Times New Roman"/>
          <w:sz w:val="24"/>
          <w:szCs w:val="24"/>
        </w:rPr>
        <w:t xml:space="preserve"> continuous subcutaneous insulin infusion</w:t>
      </w:r>
      <w:r w:rsidR="00E059A2">
        <w:rPr>
          <w:rFonts w:ascii="Times New Roman" w:eastAsia="宋体" w:hAnsi="Times New Roman" w:cs="Times New Roman"/>
          <w:sz w:val="24"/>
          <w:szCs w:val="24"/>
        </w:rPr>
        <w:t>;</w:t>
      </w:r>
      <w:r w:rsidR="00E059A2" w:rsidRPr="00291EED">
        <w:rPr>
          <w:rFonts w:ascii="Times New Roman" w:eastAsia="宋体" w:hAnsi="Times New Roman" w:cs="Times New Roman"/>
          <w:sz w:val="24"/>
          <w:szCs w:val="24"/>
        </w:rPr>
        <w:t xml:space="preserve"> MET</w:t>
      </w:r>
      <w:r w:rsidR="00E059A2">
        <w:rPr>
          <w:rFonts w:ascii="Times New Roman" w:eastAsia="宋体" w:hAnsi="Times New Roman" w:cs="Times New Roman"/>
          <w:sz w:val="24"/>
          <w:szCs w:val="24"/>
        </w:rPr>
        <w:t>,</w:t>
      </w:r>
      <w:r w:rsidR="00E059A2" w:rsidRPr="00291EED">
        <w:rPr>
          <w:rFonts w:ascii="Times New Roman" w:eastAsia="宋体" w:hAnsi="Times New Roman" w:cs="Times New Roman"/>
          <w:sz w:val="24"/>
          <w:szCs w:val="24"/>
        </w:rPr>
        <w:t xml:space="preserve"> metabolic equivalent</w:t>
      </w:r>
      <w:r w:rsidR="00E059A2">
        <w:rPr>
          <w:rFonts w:ascii="Times New Roman" w:eastAsia="宋体" w:hAnsi="Times New Roman" w:cs="Times New Roman"/>
          <w:sz w:val="24"/>
          <w:szCs w:val="24"/>
        </w:rPr>
        <w:t>;</w:t>
      </w:r>
      <w:r w:rsidR="00E059A2" w:rsidRPr="00101113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E059A2" w:rsidRPr="00291EED">
        <w:rPr>
          <w:rFonts w:ascii="Times New Roman" w:eastAsia="等线" w:hAnsi="Times New Roman" w:cs="Times New Roman"/>
          <w:color w:val="000000"/>
          <w:sz w:val="24"/>
          <w:szCs w:val="24"/>
        </w:rPr>
        <w:t>ASA24</w:t>
      </w:r>
      <w:r w:rsidR="00E059A2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="00E059A2" w:rsidRPr="00291EE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automated self-administered 24-hour recall</w:t>
      </w:r>
      <w:r w:rsidR="00E059A2">
        <w:rPr>
          <w:rFonts w:ascii="Times New Roman" w:eastAsia="等线" w:hAnsi="Times New Roman" w:cs="Times New Roman"/>
          <w:color w:val="000000"/>
          <w:sz w:val="24"/>
          <w:szCs w:val="24"/>
        </w:rPr>
        <w:t>;</w:t>
      </w:r>
      <w:r w:rsidR="00E059A2" w:rsidRPr="00101113">
        <w:t xml:space="preserve"> </w:t>
      </w:r>
      <w:r w:rsidR="00E059A2" w:rsidRPr="00FD44B8">
        <w:rPr>
          <w:rFonts w:ascii="Times New Roman" w:eastAsia="宋体" w:hAnsi="Times New Roman" w:cs="Times New Roman"/>
          <w:sz w:val="24"/>
          <w:szCs w:val="24"/>
        </w:rPr>
        <w:t>IPAQ</w:t>
      </w:r>
      <w:r w:rsidR="00E059A2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E059A2" w:rsidRPr="00FD44B8">
        <w:rPr>
          <w:rFonts w:ascii="Times New Roman" w:eastAsia="宋体" w:hAnsi="Times New Roman" w:cs="Times New Roman"/>
          <w:sz w:val="24"/>
          <w:szCs w:val="24"/>
        </w:rPr>
        <w:t xml:space="preserve"> international physical activity questionnaire</w:t>
      </w:r>
      <w:r w:rsidR="00E059A2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="00E059A2" w:rsidRPr="00583A0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059A2" w:rsidRPr="00291EED">
        <w:rPr>
          <w:rFonts w:ascii="Times New Roman" w:eastAsia="宋体" w:hAnsi="Times New Roman" w:cs="Times New Roman"/>
          <w:sz w:val="24"/>
          <w:szCs w:val="24"/>
        </w:rPr>
        <w:t>GDM</w:t>
      </w:r>
      <w:r w:rsidR="00E059A2">
        <w:rPr>
          <w:rFonts w:ascii="Times New Roman" w:eastAsia="宋体" w:hAnsi="Times New Roman" w:cs="Times New Roman"/>
          <w:sz w:val="24"/>
          <w:szCs w:val="24"/>
        </w:rPr>
        <w:t>,</w:t>
      </w:r>
      <w:r w:rsidR="00E059A2" w:rsidRPr="00291EED">
        <w:rPr>
          <w:rFonts w:ascii="Times New Roman" w:eastAsia="宋体" w:hAnsi="Times New Roman" w:cs="Times New Roman"/>
          <w:sz w:val="24"/>
          <w:szCs w:val="24"/>
        </w:rPr>
        <w:t xml:space="preserve"> gestational diabetes mellitus</w:t>
      </w:r>
      <w:r w:rsidR="00E059A2">
        <w:rPr>
          <w:rFonts w:ascii="Times New Roman" w:eastAsia="宋体" w:hAnsi="Times New Roman" w:cs="Times New Roman"/>
          <w:sz w:val="24"/>
          <w:szCs w:val="24"/>
        </w:rPr>
        <w:t>;</w:t>
      </w:r>
      <w:r w:rsidR="00E059A2" w:rsidRPr="00291EED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AFAFA"/>
        </w:rPr>
        <w:t>T1D</w:t>
      </w:r>
      <w:r w:rsidR="00E059A2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AFAFA"/>
        </w:rPr>
        <w:t>,</w:t>
      </w:r>
      <w:r w:rsidR="00E059A2" w:rsidRPr="00291EED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AFAFA"/>
        </w:rPr>
        <w:t xml:space="preserve"> </w:t>
      </w:r>
      <w:r w:rsidR="00E059A2" w:rsidRPr="00291EED">
        <w:rPr>
          <w:rFonts w:ascii="Times New Roman" w:hAnsi="Times New Roman" w:cs="Times New Roman"/>
          <w:color w:val="000000"/>
          <w:sz w:val="24"/>
          <w:szCs w:val="24"/>
        </w:rPr>
        <w:t xml:space="preserve">type </w:t>
      </w:r>
      <w:r w:rsidR="00E059A2" w:rsidRPr="00291EED">
        <w:rPr>
          <w:rFonts w:ascii="Times New Roman" w:eastAsia="等线" w:hAnsi="Times New Roman" w:cs="Times New Roman"/>
          <w:color w:val="000000"/>
          <w:sz w:val="24"/>
          <w:szCs w:val="24"/>
        </w:rPr>
        <w:t>1</w:t>
      </w:r>
      <w:r w:rsidR="00E059A2" w:rsidRPr="00291EED">
        <w:rPr>
          <w:rFonts w:ascii="Times New Roman" w:hAnsi="Times New Roman" w:cs="Times New Roman"/>
          <w:color w:val="000000"/>
          <w:sz w:val="24"/>
          <w:szCs w:val="24"/>
        </w:rPr>
        <w:t xml:space="preserve"> diabetes</w:t>
      </w:r>
      <w:r w:rsidR="00E059A2">
        <w:rPr>
          <w:rFonts w:ascii="Times New Roman" w:eastAsia="等线" w:hAnsi="Times New Roman" w:cs="Times New Roman"/>
          <w:color w:val="000000"/>
          <w:sz w:val="24"/>
          <w:szCs w:val="24"/>
        </w:rPr>
        <w:t>;</w:t>
      </w:r>
      <w:r w:rsidR="00E059A2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FGM, </w:t>
      </w:r>
      <w:r w:rsidR="00E059A2" w:rsidRPr="00583A0E">
        <w:rPr>
          <w:rFonts w:ascii="Times New Roman" w:eastAsia="等线" w:hAnsi="Times New Roman" w:cs="Times New Roman"/>
          <w:color w:val="000000"/>
          <w:sz w:val="24"/>
          <w:szCs w:val="24"/>
        </w:rPr>
        <w:t>flash glucose monitoring</w:t>
      </w:r>
      <w:r w:rsidR="00E059A2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; </w:t>
      </w:r>
      <w:r w:rsidR="00E059A2" w:rsidRPr="00291EED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>MDI</w:t>
      </w:r>
      <w:r w:rsidR="00E059A2">
        <w:rPr>
          <w:rFonts w:ascii="Times New Roman" w:eastAsia="宋体" w:hAnsi="Times New Roman" w:cs="Times New Roman" w:hint="eastAsia"/>
          <w:color w:val="333333"/>
          <w:sz w:val="24"/>
          <w:szCs w:val="24"/>
          <w:shd w:val="clear" w:color="auto" w:fill="FFFFFF"/>
        </w:rPr>
        <w:t xml:space="preserve">, </w:t>
      </w:r>
      <w:r w:rsidR="00E059A2" w:rsidRPr="00291EED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>multiple daily insulin injections</w:t>
      </w:r>
      <w:r w:rsidR="00E059A2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>;</w:t>
      </w:r>
      <w:r w:rsidR="00E059A2" w:rsidRPr="00583A0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059A2" w:rsidRPr="00291EED">
        <w:rPr>
          <w:rFonts w:ascii="Times New Roman" w:eastAsia="宋体" w:hAnsi="Times New Roman" w:cs="Times New Roman"/>
          <w:sz w:val="24"/>
          <w:szCs w:val="24"/>
        </w:rPr>
        <w:t>SMBG</w:t>
      </w:r>
      <w:r w:rsidR="00E059A2">
        <w:rPr>
          <w:rFonts w:ascii="Times New Roman" w:eastAsia="宋体" w:hAnsi="Times New Roman" w:cs="Times New Roman"/>
          <w:sz w:val="24"/>
          <w:szCs w:val="24"/>
        </w:rPr>
        <w:t>,</w:t>
      </w:r>
      <w:r w:rsidR="00E059A2" w:rsidRPr="00291EED">
        <w:rPr>
          <w:rFonts w:ascii="Times New Roman" w:eastAsia="宋体" w:hAnsi="Times New Roman" w:cs="Times New Roman"/>
          <w:sz w:val="24"/>
          <w:szCs w:val="24"/>
        </w:rPr>
        <w:t xml:space="preserve"> self-moni</w:t>
      </w:r>
      <w:bookmarkStart w:id="3" w:name="_GoBack"/>
      <w:bookmarkEnd w:id="3"/>
      <w:r w:rsidR="00E059A2" w:rsidRPr="00291EED">
        <w:rPr>
          <w:rFonts w:ascii="Times New Roman" w:eastAsia="宋体" w:hAnsi="Times New Roman" w:cs="Times New Roman"/>
          <w:sz w:val="24"/>
          <w:szCs w:val="24"/>
        </w:rPr>
        <w:t>toring of blood glucose</w:t>
      </w:r>
      <w:r w:rsidR="00E059A2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F8083D">
        <w:rPr>
          <w:rFonts w:ascii="Times New Roman" w:eastAsia="宋体" w:hAnsi="Times New Roman" w:cs="Times New Roman"/>
          <w:sz w:val="24"/>
          <w:szCs w:val="24"/>
        </w:rPr>
        <w:br/>
      </w:r>
      <w:r w:rsidR="00F8083D" w:rsidRPr="00F8083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Notes: </w:t>
      </w:r>
      <w:r w:rsidR="00F8083D" w:rsidRPr="00F8083D">
        <w:rPr>
          <w:rFonts w:ascii="Times New Roman" w:eastAsia="等线" w:hAnsi="Times New Roman" w:cs="Times New Roman" w:hint="eastAsia"/>
          <w:color w:val="000000"/>
          <w:sz w:val="24"/>
          <w:szCs w:val="24"/>
          <w:vertAlign w:val="superscript"/>
        </w:rPr>
        <w:t>#</w:t>
      </w:r>
      <w:r w:rsidR="00F8083D" w:rsidRPr="00F8083D">
        <w:rPr>
          <w:rFonts w:ascii="Times New Roman" w:eastAsia="等线" w:hAnsi="Times New Roman" w:cs="Times New Roman"/>
          <w:color w:val="000000"/>
          <w:sz w:val="24"/>
          <w:szCs w:val="24"/>
        </w:rPr>
        <w:t>Two studies collected physical activity/dietary outcomes but did not provide extractable data for meta-analysis. Attempts to contact the study authors for additional information were unsuccessful.</w:t>
      </w:r>
    </w:p>
    <w:p w14:paraId="38356000" w14:textId="77777777" w:rsidR="00ED5449" w:rsidRDefault="00ED5449"/>
    <w:sectPr w:rsidR="00ED5449" w:rsidSect="00410D1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3C32EC" w14:textId="77777777" w:rsidR="00175F06" w:rsidRDefault="00175F06" w:rsidP="00ED5449">
      <w:pPr>
        <w:spacing w:after="0" w:line="240" w:lineRule="auto"/>
      </w:pPr>
      <w:r>
        <w:separator/>
      </w:r>
    </w:p>
  </w:endnote>
  <w:endnote w:type="continuationSeparator" w:id="0">
    <w:p w14:paraId="77AE9EC1" w14:textId="77777777" w:rsidR="00175F06" w:rsidRDefault="00175F06" w:rsidP="00ED54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8444F8" w14:textId="77777777" w:rsidR="00175F06" w:rsidRDefault="00175F06" w:rsidP="00ED5449">
      <w:pPr>
        <w:spacing w:after="0" w:line="240" w:lineRule="auto"/>
      </w:pPr>
      <w:r>
        <w:separator/>
      </w:r>
    </w:p>
  </w:footnote>
  <w:footnote w:type="continuationSeparator" w:id="0">
    <w:p w14:paraId="169F173C" w14:textId="77777777" w:rsidR="00175F06" w:rsidRDefault="00175F06" w:rsidP="00ED54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12EC5"/>
    <w:rsid w:val="00046755"/>
    <w:rsid w:val="000C1E92"/>
    <w:rsid w:val="00147166"/>
    <w:rsid w:val="00164B64"/>
    <w:rsid w:val="00175F06"/>
    <w:rsid w:val="0022186D"/>
    <w:rsid w:val="002E2B7E"/>
    <w:rsid w:val="003E51E4"/>
    <w:rsid w:val="00410D1D"/>
    <w:rsid w:val="005020C2"/>
    <w:rsid w:val="00571A60"/>
    <w:rsid w:val="005B554E"/>
    <w:rsid w:val="00617C53"/>
    <w:rsid w:val="006449CF"/>
    <w:rsid w:val="00767977"/>
    <w:rsid w:val="008904B2"/>
    <w:rsid w:val="008E21BD"/>
    <w:rsid w:val="009C04CC"/>
    <w:rsid w:val="009E0F92"/>
    <w:rsid w:val="00A123CE"/>
    <w:rsid w:val="00A20A06"/>
    <w:rsid w:val="00A474AC"/>
    <w:rsid w:val="00AE753A"/>
    <w:rsid w:val="00C12EC5"/>
    <w:rsid w:val="00D44E4E"/>
    <w:rsid w:val="00E059A2"/>
    <w:rsid w:val="00E14223"/>
    <w:rsid w:val="00E65845"/>
    <w:rsid w:val="00ED265A"/>
    <w:rsid w:val="00ED5449"/>
    <w:rsid w:val="00F7208C"/>
    <w:rsid w:val="00F7557B"/>
    <w:rsid w:val="00F80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4884AE"/>
  <w15:chartTrackingRefBased/>
  <w15:docId w15:val="{7AD5671F-5782-4B09-BFF0-719B1406C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5449"/>
    <w:pPr>
      <w:widowControl w:val="0"/>
      <w:jc w:val="both"/>
    </w:pPr>
    <w:rPr>
      <w:lang w:val="en-US"/>
    </w:rPr>
  </w:style>
  <w:style w:type="paragraph" w:styleId="1">
    <w:name w:val="heading 1"/>
    <w:basedOn w:val="a"/>
    <w:next w:val="a"/>
    <w:link w:val="10"/>
    <w:uiPriority w:val="9"/>
    <w:qFormat/>
    <w:rsid w:val="00C12E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2E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2E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2E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2E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2E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2E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2E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2E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2E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12E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12E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12EC5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12EC5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12EC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12EC5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2EC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12EC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12E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2E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2E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2E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2E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2E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2E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2EC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2E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2EC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12EC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54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ED5449"/>
  </w:style>
  <w:style w:type="paragraph" w:styleId="af0">
    <w:name w:val="footer"/>
    <w:basedOn w:val="a"/>
    <w:link w:val="af1"/>
    <w:uiPriority w:val="99"/>
    <w:unhideWhenUsed/>
    <w:rsid w:val="00ED54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ED5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12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EF477-242F-4E23-B039-EE8E97FE7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1256</Words>
  <Characters>7161</Characters>
  <Application>Microsoft Office Word</Application>
  <DocSecurity>0</DocSecurity>
  <Lines>59</Lines>
  <Paragraphs>16</Paragraphs>
  <ScaleCrop>false</ScaleCrop>
  <Company/>
  <LinksUpToDate>false</LinksUpToDate>
  <CharactersWithSpaces>8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思 彭</dc:creator>
  <cp:keywords/>
  <dc:description/>
  <cp:lastModifiedBy>user</cp:lastModifiedBy>
  <cp:revision>7</cp:revision>
  <dcterms:created xsi:type="dcterms:W3CDTF">2025-05-02T11:45:00Z</dcterms:created>
  <dcterms:modified xsi:type="dcterms:W3CDTF">2025-11-27T08:29:00Z</dcterms:modified>
</cp:coreProperties>
</file>